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0B8" w:rsidRPr="007F1665" w:rsidRDefault="005D20B8" w:rsidP="005D20B8">
      <w:pPr>
        <w:pStyle w:val="Heading3"/>
        <w:numPr>
          <w:ilvl w:val="0"/>
          <w:numId w:val="0"/>
        </w:numPr>
        <w:spacing w:before="0" w:after="0" w:line="480" w:lineRule="auto"/>
        <w:jc w:val="both"/>
        <w:rPr>
          <w:rFonts w:eastAsia="AdvP66F7"/>
          <w:sz w:val="24"/>
          <w:szCs w:val="24"/>
        </w:rPr>
      </w:pPr>
      <w:r w:rsidRPr="007F1665">
        <w:rPr>
          <w:rFonts w:eastAsia="AdvP66F7"/>
          <w:sz w:val="24"/>
          <w:szCs w:val="24"/>
        </w:rPr>
        <w:t xml:space="preserve">Chemoinformatic </w:t>
      </w:r>
      <w:r w:rsidRPr="007F1665">
        <w:rPr>
          <w:sz w:val="24"/>
          <w:szCs w:val="24"/>
        </w:rPr>
        <w:t xml:space="preserve">identification of novel inhibitors against </w:t>
      </w:r>
      <w:r w:rsidRPr="007F1665">
        <w:rPr>
          <w:i/>
          <w:sz w:val="24"/>
          <w:szCs w:val="24"/>
        </w:rPr>
        <w:t xml:space="preserve">Mycobacterium tuberculosis </w:t>
      </w:r>
      <w:r w:rsidRPr="007F1665">
        <w:rPr>
          <w:rFonts w:eastAsia="AdvP66F7"/>
          <w:sz w:val="24"/>
          <w:szCs w:val="24"/>
        </w:rPr>
        <w:t>L-aspartate α-decarboxylase</w:t>
      </w:r>
    </w:p>
    <w:p w:rsidR="005D20B8" w:rsidRPr="007F1665" w:rsidRDefault="005D20B8" w:rsidP="005D20B8">
      <w:pPr>
        <w:pStyle w:val="Body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1665">
        <w:rPr>
          <w:rFonts w:ascii="Times New Roman" w:hAnsi="Times New Roman" w:cs="Times New Roman"/>
          <w:sz w:val="24"/>
          <w:szCs w:val="24"/>
        </w:rPr>
        <w:t>Reetu Shar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F1665">
        <w:rPr>
          <w:rFonts w:ascii="Times New Roman" w:hAnsi="Times New Roman" w:cs="Times New Roman"/>
          <w:sz w:val="24"/>
          <w:szCs w:val="24"/>
        </w:rPr>
        <w:t>Roopa Kothapalli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 xml:space="preserve">, </w:t>
      </w:r>
      <w:r w:rsidRPr="007F1665">
        <w:rPr>
          <w:rFonts w:ascii="Times New Roman" w:hAnsi="Times New Roman" w:cs="Times New Roman"/>
          <w:sz w:val="24"/>
          <w:szCs w:val="24"/>
        </w:rPr>
        <w:t>Antonius M.J. Van Dongen and Kunchithapadam Swaminathan</w:t>
      </w:r>
    </w:p>
    <w:p w:rsidR="005D20B8" w:rsidRDefault="005D20B8" w:rsidP="00AD54A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D54AF" w:rsidRDefault="00914FC3" w:rsidP="00AD54A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F1665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:rsidR="007204A3" w:rsidRPr="007F1665" w:rsidRDefault="007204A3" w:rsidP="00AD54A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D54AF" w:rsidRPr="007F1665" w:rsidRDefault="00AD54AF" w:rsidP="00AD54A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F1665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proofErr w:type="gramStart"/>
      <w:r w:rsidRPr="007F1665">
        <w:rPr>
          <w:rFonts w:ascii="Times New Roman" w:hAnsi="Times New Roman" w:cs="Times New Roman"/>
          <w:bCs/>
          <w:sz w:val="24"/>
          <w:szCs w:val="24"/>
        </w:rPr>
        <w:t>The ADMET properties of the 28 ligands.</w:t>
      </w:r>
      <w:proofErr w:type="gramEnd"/>
      <w:r w:rsidRPr="007F1665">
        <w:rPr>
          <w:rFonts w:ascii="Times New Roman" w:hAnsi="Times New Roman" w:cs="Times New Roman"/>
          <w:bCs/>
          <w:sz w:val="24"/>
          <w:szCs w:val="24"/>
        </w:rPr>
        <w:t xml:space="preserve"> The ligands that interact with Pyr25 are in bold. The entries of Table 2 are underlined. The definitions of the properties are as in Table 2.</w:t>
      </w:r>
    </w:p>
    <w:tbl>
      <w:tblPr>
        <w:tblW w:w="11140" w:type="dxa"/>
        <w:jc w:val="center"/>
        <w:tblInd w:w="-883" w:type="dxa"/>
        <w:tblLayout w:type="fixed"/>
        <w:tblLook w:val="00A0"/>
      </w:tblPr>
      <w:tblGrid>
        <w:gridCol w:w="1881"/>
        <w:gridCol w:w="996"/>
        <w:gridCol w:w="700"/>
        <w:gridCol w:w="660"/>
        <w:gridCol w:w="1363"/>
        <w:gridCol w:w="1140"/>
        <w:gridCol w:w="1563"/>
        <w:gridCol w:w="1216"/>
        <w:gridCol w:w="1621"/>
      </w:tblGrid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olecule I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W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B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QPlogPo/w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QPlog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QPlogHERG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QPPCaco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ercent human oral absorption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en-GB"/>
              </w:rPr>
              <w:t>FDA databa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C00895296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0.088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399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79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33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73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133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ZINC038310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2.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9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2.48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372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C025568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2.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9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.8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137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ZINC020413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2.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6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19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ZINC025074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7.9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4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3.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6.934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C008952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0.0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7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518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C015326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2.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9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5.06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033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  <w:t>ZINC038308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0.1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6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8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5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6.9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.326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C123586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0.0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7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518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C038310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2.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0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.44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312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ZINC123620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2.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9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.78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879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  <w:t>ZINC009674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3.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0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4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.88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.073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ZINC038306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7.9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3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2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8.30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.308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  <w:t>ZINC036062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0.1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7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8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1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2.4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.744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ZINC015325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6.1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4.2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4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491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  <w:t>ZINC038308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0.1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6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6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6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6.38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.333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  <w:t>ZINC051775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6.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5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2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9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6.6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.49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C015297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9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5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2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007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en-GB"/>
              </w:rPr>
              <w:t>Maybridge databa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  <w:t>LIGAND104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4.1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8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2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5.58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.484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LIGAND74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6.1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5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8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4.78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.939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IGAND65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2.1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4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7.4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.444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en-GB"/>
              </w:rPr>
              <w:t>ZINC databa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C181416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4.1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3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2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57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.959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GB" w:eastAsia="en-GB"/>
              </w:rPr>
              <w:t>ZINC038711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6.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3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3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8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9.09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4.183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C009016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6.0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6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9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46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.131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ZINC015836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1.1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.7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8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5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783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C087333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5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0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3.1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2.4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9.456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INC0259709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6.09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14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835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77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0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743</w:t>
            </w:r>
          </w:p>
        </w:tc>
      </w:tr>
      <w:tr w:rsidR="00AD54AF" w:rsidRPr="007F1665" w:rsidTr="00AD54AF">
        <w:trPr>
          <w:trHeight w:val="300"/>
          <w:jc w:val="center"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GB" w:eastAsia="en-GB"/>
              </w:rPr>
              <w:t>ZINC0203649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4.1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74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1.53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.79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D54AF" w:rsidRPr="007F1665" w:rsidRDefault="00AD54AF" w:rsidP="00AD54A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.672</w:t>
            </w:r>
          </w:p>
        </w:tc>
      </w:tr>
    </w:tbl>
    <w:p w:rsidR="00AD54AF" w:rsidRPr="007F1665" w:rsidRDefault="00AD54AF" w:rsidP="00AD54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D54AF" w:rsidRDefault="00AD54AF" w:rsidP="00E7745B"/>
    <w:sectPr w:rsidR="00AD54AF" w:rsidSect="00E7745B">
      <w:footerReference w:type="even" r:id="rId7"/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0564" w:rsidRDefault="001A0564">
      <w:r>
        <w:separator/>
      </w:r>
    </w:p>
  </w:endnote>
  <w:endnote w:type="continuationSeparator" w:id="0">
    <w:p w:rsidR="001A0564" w:rsidRDefault="001A05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66F7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FC3" w:rsidRDefault="006031AF" w:rsidP="00A368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14FC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14FC3" w:rsidRDefault="00914FC3" w:rsidP="005D20B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FC3" w:rsidRDefault="006031AF" w:rsidP="00A368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14FC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204A3">
      <w:rPr>
        <w:rStyle w:val="PageNumber"/>
        <w:noProof/>
      </w:rPr>
      <w:t>1</w:t>
    </w:r>
    <w:r>
      <w:rPr>
        <w:rStyle w:val="PageNumber"/>
      </w:rPr>
      <w:fldChar w:fldCharType="end"/>
    </w:r>
  </w:p>
  <w:p w:rsidR="00914FC3" w:rsidRDefault="00914FC3" w:rsidP="005D20B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0564" w:rsidRDefault="001A0564">
      <w:r>
        <w:separator/>
      </w:r>
    </w:p>
  </w:footnote>
  <w:footnote w:type="continuationSeparator" w:id="0">
    <w:p w:rsidR="001A0564" w:rsidRDefault="001A05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stylePaneFormatFilter w:val="3F01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D54AF"/>
    <w:rsid w:val="00153AC9"/>
    <w:rsid w:val="001A0564"/>
    <w:rsid w:val="002A6AE3"/>
    <w:rsid w:val="003B0B79"/>
    <w:rsid w:val="005C3522"/>
    <w:rsid w:val="005D20B8"/>
    <w:rsid w:val="006031AF"/>
    <w:rsid w:val="007204A3"/>
    <w:rsid w:val="008542B7"/>
    <w:rsid w:val="00914FC3"/>
    <w:rsid w:val="00980192"/>
    <w:rsid w:val="009878B1"/>
    <w:rsid w:val="009D55D1"/>
    <w:rsid w:val="00A276E9"/>
    <w:rsid w:val="00A3687D"/>
    <w:rsid w:val="00AD54AF"/>
    <w:rsid w:val="00C77D6D"/>
    <w:rsid w:val="00D7098D"/>
    <w:rsid w:val="00E17E22"/>
    <w:rsid w:val="00E561F8"/>
    <w:rsid w:val="00E7745B"/>
    <w:rsid w:val="00F172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54AF"/>
    <w:pPr>
      <w:suppressAutoHyphens/>
      <w:spacing w:after="200" w:line="276" w:lineRule="auto"/>
    </w:pPr>
    <w:rPr>
      <w:rFonts w:ascii="Calibri" w:hAnsi="Calibri" w:cs="Calibri"/>
      <w:sz w:val="22"/>
      <w:szCs w:val="22"/>
      <w:lang w:eastAsia="ar-SA"/>
    </w:rPr>
  </w:style>
  <w:style w:type="paragraph" w:styleId="Heading1">
    <w:name w:val="heading 1"/>
    <w:basedOn w:val="Normal"/>
    <w:next w:val="Normal"/>
    <w:qFormat/>
    <w:rsid w:val="005D20B8"/>
    <w:pPr>
      <w:keepNext/>
      <w:keepLines/>
      <w:numPr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BodyText"/>
    <w:link w:val="Heading3Char"/>
    <w:qFormat/>
    <w:rsid w:val="005D20B8"/>
    <w:pPr>
      <w:numPr>
        <w:ilvl w:val="2"/>
        <w:numId w:val="1"/>
      </w:numPr>
      <w:spacing w:before="280" w:after="280" w:line="240" w:lineRule="auto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7745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locked/>
    <w:rsid w:val="005D20B8"/>
    <w:rPr>
      <w:b/>
      <w:bCs/>
      <w:sz w:val="27"/>
      <w:szCs w:val="27"/>
      <w:lang w:val="en-US" w:eastAsia="ar-SA" w:bidi="ar-SA"/>
    </w:rPr>
  </w:style>
  <w:style w:type="paragraph" w:styleId="BodyText">
    <w:name w:val="Body Text"/>
    <w:basedOn w:val="Normal"/>
    <w:link w:val="BodyTextChar"/>
    <w:rsid w:val="005D20B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locked/>
    <w:rsid w:val="005D20B8"/>
    <w:rPr>
      <w:rFonts w:ascii="Calibri" w:hAnsi="Calibri" w:cs="Calibri"/>
      <w:sz w:val="22"/>
      <w:szCs w:val="22"/>
      <w:lang w:val="en-US" w:eastAsia="ar-SA" w:bidi="ar-SA"/>
    </w:rPr>
  </w:style>
  <w:style w:type="paragraph" w:styleId="Footer">
    <w:name w:val="footer"/>
    <w:basedOn w:val="Normal"/>
    <w:rsid w:val="005D20B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D20B8"/>
  </w:style>
  <w:style w:type="paragraph" w:styleId="Header">
    <w:name w:val="header"/>
    <w:basedOn w:val="Normal"/>
    <w:link w:val="HeaderChar"/>
    <w:rsid w:val="00153A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53AC9"/>
    <w:rPr>
      <w:rFonts w:ascii="Calibri" w:hAnsi="Calibri" w:cs="Calibri"/>
      <w:sz w:val="22"/>
      <w:szCs w:val="22"/>
      <w:lang w:val="en-US" w:eastAsia="ar-SA"/>
    </w:rPr>
  </w:style>
  <w:style w:type="paragraph" w:styleId="BalloonText">
    <w:name w:val="Balloon Text"/>
    <w:basedOn w:val="Normal"/>
    <w:link w:val="BalloonTextChar"/>
    <w:rsid w:val="00153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53AC9"/>
    <w:rPr>
      <w:rFonts w:ascii="Tahoma" w:hAnsi="Tahoma" w:cs="Tahoma"/>
      <w:sz w:val="16"/>
      <w:szCs w:val="16"/>
      <w:lang w:val="en-US" w:eastAsia="ar-SA"/>
    </w:rPr>
  </w:style>
  <w:style w:type="character" w:customStyle="1" w:styleId="Heading4Char">
    <w:name w:val="Heading 4 Char"/>
    <w:basedOn w:val="DefaultParagraphFont"/>
    <w:link w:val="Heading4"/>
    <w:semiHidden/>
    <w:rsid w:val="00E7745B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S</vt:lpstr>
    </vt:vector>
  </TitlesOfParts>
  <Company>IMCB</Company>
  <LinksUpToDate>false</LinksUpToDate>
  <CharactersWithSpaces>2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subject/>
  <dc:creator>swami</dc:creator>
  <cp:keywords/>
  <cp:lastModifiedBy>Meena Swaminathan</cp:lastModifiedBy>
  <cp:revision>4</cp:revision>
  <dcterms:created xsi:type="dcterms:W3CDTF">2012-02-19T00:36:00Z</dcterms:created>
  <dcterms:modified xsi:type="dcterms:W3CDTF">2012-02-23T18:31:00Z</dcterms:modified>
</cp:coreProperties>
</file>